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36F64" w14:textId="2B3167FD" w:rsidR="00D36ED9" w:rsidRDefault="009D0067" w:rsidP="009944E4">
      <w:pPr>
        <w:spacing w:line="256" w:lineRule="auto"/>
        <w:rPr>
          <w:rFonts w:ascii="Times New Roman" w:eastAsia="Calibri" w:hAnsi="Times New Roman" w:cs="Times New Roman"/>
          <w:b/>
          <w:lang w:val="en-ZA"/>
        </w:rPr>
      </w:pPr>
      <w:r w:rsidRPr="0061525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 xml:space="preserve">Supplementary table </w:t>
      </w:r>
      <w:r w:rsidR="00021831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>1</w:t>
      </w:r>
      <w:r w:rsidRPr="0061525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 xml:space="preserve">: </w:t>
      </w:r>
      <w:r w:rsidR="00CD47BE" w:rsidRPr="0061525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 xml:space="preserve">Logistic regression model showing the predictors of </w:t>
      </w:r>
      <w:r w:rsidR="008B3B7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>non-</w:t>
      </w:r>
      <w:r w:rsidR="00CD47BE" w:rsidRPr="0061525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 xml:space="preserve">adherence in </w:t>
      </w:r>
      <w:r w:rsidR="00505E3B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 xml:space="preserve">622 </w:t>
      </w:r>
      <w:r w:rsidR="00451E40" w:rsidRPr="0061525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US" w:eastAsia="en-ZA"/>
        </w:rPr>
        <w:t>ALWHIV.</w:t>
      </w:r>
    </w:p>
    <w:tbl>
      <w:tblPr>
        <w:tblStyle w:val="TableGrid1"/>
        <w:tblW w:w="977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851"/>
        <w:gridCol w:w="850"/>
        <w:gridCol w:w="851"/>
        <w:gridCol w:w="850"/>
        <w:gridCol w:w="851"/>
        <w:gridCol w:w="992"/>
        <w:gridCol w:w="992"/>
      </w:tblGrid>
      <w:tr w:rsidR="00451E40" w:rsidRPr="00A56426" w14:paraId="74CB70D7" w14:textId="77777777" w:rsidTr="00BE76B6">
        <w:trPr>
          <w:trHeight w:val="551"/>
        </w:trPr>
        <w:tc>
          <w:tcPr>
            <w:tcW w:w="26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2CAFDB4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4EE1F1" w14:textId="016FAC75" w:rsidR="00451E40" w:rsidRPr="00021831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1BC46F" w14:textId="2DEC0181" w:rsidR="00451E40" w:rsidRPr="008B3B74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C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71F52D" w14:textId="62958362" w:rsidR="00451E40" w:rsidRPr="00451E40" w:rsidRDefault="00451E40" w:rsidP="00451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773540" w14:textId="66D7735F" w:rsidR="00451E40" w:rsidRPr="008B3B74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8B3B74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142BC6E" w14:textId="5CBFB90E" w:rsidR="00451E40" w:rsidRPr="00D043A7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043A7">
              <w:rPr>
                <w:rFonts w:ascii="Times New Roman" w:hAnsi="Times New Roman"/>
                <w:b/>
                <w:bCs/>
                <w:sz w:val="24"/>
                <w:szCs w:val="24"/>
              </w:rPr>
              <w:t>A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39C2F" w14:textId="77777777" w:rsidR="00451E40" w:rsidRPr="00A56426" w:rsidRDefault="00451E40" w:rsidP="00451E4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95% CI.</w:t>
            </w:r>
          </w:p>
        </w:tc>
      </w:tr>
      <w:tr w:rsidR="00451E40" w:rsidRPr="00A56426" w14:paraId="41F2B153" w14:textId="77777777" w:rsidTr="00451E40">
        <w:trPr>
          <w:trHeight w:val="103"/>
        </w:trPr>
        <w:tc>
          <w:tcPr>
            <w:tcW w:w="26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EA08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C5CD87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2BCC8F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5F2FF5" w14:textId="46BE9F99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4453C5" w14:textId="4F9F73CC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AB8922" w14:textId="18D7AE3F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B88597" w14:textId="0F8A3F89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9BA16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BBBB" w14:textId="77777777" w:rsidR="00451E40" w:rsidRPr="00A56426" w:rsidRDefault="00451E40" w:rsidP="00451E4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451E40" w:rsidRPr="00A56426" w14:paraId="41FE2D72" w14:textId="77777777" w:rsidTr="00451E40">
        <w:trPr>
          <w:trHeight w:val="28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9A66E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13ACE" w14:textId="231FBF70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D0F6" w14:textId="7777777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D90F" w14:textId="7777777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C283" w14:textId="75BF86EB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8A1FD" w14:textId="494E7ED6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B719B" w14:textId="2C29AF5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2032D" w14:textId="7777777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0B436" w14:textId="7777777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2B92367A" w14:textId="77777777" w:rsidTr="00451E40">
        <w:trPr>
          <w:trHeight w:val="23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2403C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Cs/>
                <w:sz w:val="24"/>
                <w:szCs w:val="24"/>
              </w:rPr>
              <w:t>Older ag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8317" w14:textId="37CDDCEF" w:rsidR="00451E40" w:rsidRPr="00603A10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7C2B" w14:textId="52026D48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408E" w14:textId="2942CD43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37726" w14:textId="02C94488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8029B" w14:textId="2B871593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4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8E752" w14:textId="4F61225F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2E0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571FA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</w:tr>
      <w:tr w:rsidR="00451E40" w:rsidRPr="00A56426" w14:paraId="63EA1091" w14:textId="77777777" w:rsidTr="00451E40">
        <w:trPr>
          <w:trHeight w:val="23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FBEE5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FCF5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0B76" w14:textId="77777777" w:rsidR="00451E40" w:rsidRPr="00A56426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21D5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A5DE3" w14:textId="05303DC3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F7A24" w14:textId="350EE956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DB3D5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8DCD9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D754E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565058B8" w14:textId="77777777" w:rsidTr="00451E40">
        <w:trPr>
          <w:trHeight w:val="19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0A8B3" w14:textId="2F276943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Highest level of education</w:t>
            </w:r>
            <w:r w:rsidR="00505E3B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5294B" w14:textId="6E8EA99F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47CF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E2A3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8E67C" w14:textId="6724A080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C90A" w14:textId="4690988B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D3827" w14:textId="5F093015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FE2C8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BF41A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3B099B3D" w14:textId="77777777" w:rsidTr="00451E40">
        <w:trPr>
          <w:trHeight w:val="28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86B6D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Junior high school and below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7C7BA" w14:textId="6A3AF18D" w:rsidR="00451E40" w:rsidRPr="00603A10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C8E8B" w14:textId="42273E92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CB73" w14:textId="01F5E4BE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B82E" w14:textId="515500B9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30770" w14:textId="05EF02A9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5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1D45" w14:textId="0A7CD195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A1C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3498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</w:tr>
      <w:tr w:rsidR="00451E40" w:rsidRPr="00A56426" w14:paraId="112EAE9B" w14:textId="77777777" w:rsidTr="00451E40">
        <w:trPr>
          <w:trHeight w:val="289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EB836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DAF28" w14:textId="77777777" w:rsidR="00451E4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98D7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BF3F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6A3A6" w14:textId="1BC0E960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56C91" w14:textId="36B78BB0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9BDD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24F72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E7A17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6108813E" w14:textId="77777777" w:rsidTr="00451E40">
        <w:trPr>
          <w:trHeight w:val="33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3BD6" w14:textId="4386AF81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ypes of c</w:t>
            </w: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aregiver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0B12" w14:textId="69D724CC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2FCF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99ADA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EE6F4" w14:textId="0746B6A5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48FD" w14:textId="7470E06F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DE09" w14:textId="7C6B2203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EE16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B4A3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1A23A6C3" w14:textId="77777777" w:rsidTr="00451E40">
        <w:trPr>
          <w:trHeight w:val="25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311ED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Single parent or oth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068F9" w14:textId="2021C726" w:rsidR="00451E40" w:rsidRPr="00603A10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C6765" w14:textId="7698319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385D" w14:textId="2720422F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EDBF9" w14:textId="1B97DDA4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EB1BA" w14:textId="38CEF662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1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2761" w14:textId="10C3B059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482FE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1FA14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96</w:t>
            </w:r>
          </w:p>
        </w:tc>
      </w:tr>
      <w:tr w:rsidR="00451E40" w:rsidRPr="00A56426" w14:paraId="2C36BE70" w14:textId="77777777" w:rsidTr="00451E40">
        <w:trPr>
          <w:trHeight w:val="254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0797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2F5C" w14:textId="77777777" w:rsidR="00451E4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3EB7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7C10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6866" w14:textId="19F21676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E8781" w14:textId="78D9DF82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C0E2C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87098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4636A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5F9D5E15" w14:textId="77777777" w:rsidTr="00451E40">
        <w:trPr>
          <w:trHeight w:val="34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143FB" w14:textId="3CF376A0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Felt healthy when taking med</w:t>
            </w:r>
            <w:r w:rsidR="00505E3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*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BC710" w14:textId="420C8D5A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A962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3583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4B42" w14:textId="7F2871C9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7F5E" w14:textId="6291F9BA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A1157" w14:textId="41BD80B1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086E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824E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16AC04E4" w14:textId="77777777" w:rsidTr="00451E40">
        <w:trPr>
          <w:trHeight w:val="16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F2F23" w14:textId="7777777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2768C" w14:textId="224DC255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020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5AEF" w14:textId="47B363CB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3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84F2" w14:textId="4CB55866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C239" w14:textId="640D2CA6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5EBFD" w14:textId="7921F206" w:rsidR="00181392" w:rsidRPr="00D36ED9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4020">
              <w:rPr>
                <w:rFonts w:ascii="Times New Roman" w:hAnsi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B211A" w14:textId="578A63FF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2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1B444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7C07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451E40" w:rsidRPr="00A56426" w14:paraId="4200722B" w14:textId="77777777" w:rsidTr="00451E40">
        <w:trPr>
          <w:trHeight w:val="168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5541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E95E7" w14:textId="77777777" w:rsidR="00451E40" w:rsidRPr="00021831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81D1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9FA30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6163A" w14:textId="331CE3C0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978FD" w14:textId="367DC9DE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558E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F17E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E3E7F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14F72574" w14:textId="77777777" w:rsidTr="00451E40">
        <w:trPr>
          <w:trHeight w:val="21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46B54" w14:textId="0ED748B0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Felt worse when taking meds</w:t>
            </w:r>
            <w:r w:rsidR="00505E3B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084A" w14:textId="1A55D097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38F4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FFF2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D7C5F" w14:textId="74E0018A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CE999" w14:textId="6E7F7AF8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A6AD9" w14:textId="572929B4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DFA0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B9F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5F63B9BF" w14:textId="77777777" w:rsidTr="00451E40">
        <w:trPr>
          <w:trHeight w:val="28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9C1E" w14:textId="7777777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09D51" w14:textId="7C720899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02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AD525" w14:textId="480838FD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F1E3" w14:textId="56E1CB1C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9AA71" w14:textId="2F39C385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6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79B8D" w14:textId="53B9212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3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736E0" w14:textId="4D52ABA3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13A98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9F94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</w:tr>
      <w:tr w:rsidR="00451E40" w:rsidRPr="00A56426" w14:paraId="495BFBE6" w14:textId="77777777" w:rsidTr="00451E40">
        <w:trPr>
          <w:trHeight w:val="28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B2D28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02A67" w14:textId="77777777" w:rsidR="00451E40" w:rsidRPr="00021831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19C5F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19A06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341D" w14:textId="0B296F5B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78737" w14:textId="3F4C594A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44798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98F0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71FCE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2061854C" w14:textId="77777777" w:rsidTr="00451E40">
        <w:trPr>
          <w:trHeight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9AB15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Cognitive screening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77F0" w14:textId="60E12D28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F0C6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42F13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A9312" w14:textId="059EB93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CB02" w14:textId="757E28A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3CA37" w14:textId="5430EE69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18C8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9DEB5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5BB414DD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36948" w14:textId="7777777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Lower sco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B141" w14:textId="19C21943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020">
              <w:rPr>
                <w:rFonts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CFA2F" w14:textId="7E7F1E5E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B12A" w14:textId="70D65A08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66B7" w14:textId="6A48D1B3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A2265" w14:textId="5918CB84" w:rsidR="00181392" w:rsidRPr="00D36ED9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4020">
              <w:rPr>
                <w:rFonts w:ascii="Times New Roman" w:hAnsi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67746" w14:textId="011DF9D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9890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BA7DF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2.74</w:t>
            </w:r>
          </w:p>
        </w:tc>
      </w:tr>
      <w:tr w:rsidR="00451E40" w:rsidRPr="00A56426" w14:paraId="143B41B3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9B59E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5594" w14:textId="77777777" w:rsidR="00451E40" w:rsidRPr="00021831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6FCC9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86A8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189F" w14:textId="47F46B34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C6D0" w14:textId="06253334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210E2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E932D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26D3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110B9076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1500F" w14:textId="5AB62F78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lcohol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</w:t>
            </w: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</w:t>
            </w: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isord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1746" w14:textId="539759BE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BFDF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52B6F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B7794" w14:textId="49578990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A68EA" w14:textId="55FF7795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BE2A" w14:textId="6E2700A0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0CFB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A3B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0A339031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C095" w14:textId="7777777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25773" w14:textId="1761F90F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F4020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C663" w14:textId="6DBD01E5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1E6C1" w14:textId="7D92F437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B846" w14:textId="09AFCABC" w:rsidR="00181392" w:rsidRPr="00603A1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2332" w14:textId="1B474A8D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0.1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5FDD8" w14:textId="3C37BAC8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828A7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.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C58B3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2.18</w:t>
            </w:r>
          </w:p>
        </w:tc>
      </w:tr>
      <w:tr w:rsidR="00451E40" w:rsidRPr="00A56426" w14:paraId="2A4932FC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3D67A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7DBAA" w14:textId="77777777" w:rsidR="00451E40" w:rsidRPr="00021831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CE35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DB46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4D620" w14:textId="46EE6EA0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2DE54" w14:textId="3EC11FFC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CD83C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05509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AE893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3A13EE6A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F4E03" w14:textId="77777777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epression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BB9BC" w14:textId="10241216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6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E2B9F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078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2696" w14:textId="3BE6DC8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06C0D" w14:textId="78C7395A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E80A" w14:textId="049FE853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BC61E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C1163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0144F96B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1E45" w14:textId="7777777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B004" w14:textId="69346168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C34DB">
              <w:rPr>
                <w:rFonts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D2024" w14:textId="06FE90E0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E897" w14:textId="2E334B2E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412F8" w14:textId="00D7DCAA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5EF0F" w14:textId="510509C1" w:rsidR="00181392" w:rsidRPr="00D36ED9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4020">
              <w:rPr>
                <w:rFonts w:ascii="Times New Roman" w:hAnsi="Times New Roman"/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C8FE" w14:textId="765C3083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BC178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9E28C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3.88</w:t>
            </w:r>
          </w:p>
        </w:tc>
      </w:tr>
      <w:tr w:rsidR="00451E40" w:rsidRPr="00A56426" w14:paraId="1B335C82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B622" w14:textId="77777777" w:rsidR="00451E40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1DC0" w14:textId="77777777" w:rsidR="00451E40" w:rsidRPr="00021831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649BA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794CA" w14:textId="77777777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8CC0" w14:textId="73EEB235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E4210" w14:textId="3968967A" w:rsidR="00451E40" w:rsidRPr="00FF402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A6921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FED63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9824" w14:textId="77777777" w:rsidR="00451E40" w:rsidRPr="00603A10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51E40" w:rsidRPr="00A56426" w14:paraId="22A34E8D" w14:textId="77777777" w:rsidTr="00451E40">
        <w:trPr>
          <w:trHeight w:val="25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12834" w14:textId="1313F169" w:rsidR="00451E40" w:rsidRPr="00A56426" w:rsidRDefault="00451E40" w:rsidP="00451E40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56426">
              <w:rPr>
                <w:rFonts w:ascii="Times New Roman" w:hAnsi="Times New Roman"/>
                <w:b/>
                <w:bCs/>
                <w:sz w:val="24"/>
                <w:szCs w:val="24"/>
              </w:rPr>
              <w:t>HIV status</w:t>
            </w:r>
            <w:r w:rsidR="00505E3B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AECA" w14:textId="52CA54AE" w:rsidR="00451E40" w:rsidRPr="009C34DB" w:rsidRDefault="009C34DB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C34DB">
              <w:rPr>
                <w:rFonts w:ascii="Times New Roman" w:hAnsi="Times New Roman"/>
                <w:b/>
                <w:bCs/>
                <w:sz w:val="24"/>
                <w:szCs w:val="24"/>
              </w:rPr>
              <w:t>5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8FC3A" w14:textId="77777777" w:rsidR="00451E40" w:rsidRPr="00D36ED9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8EC36" w14:textId="77777777" w:rsidR="00451E40" w:rsidRPr="00D36ED9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7075" w14:textId="1A53D4D7" w:rsidR="00451E40" w:rsidRPr="00D36ED9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958F" w14:textId="45619810" w:rsidR="00451E40" w:rsidRPr="00D36ED9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4DD1" w14:textId="1895AEE9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70D9D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20CD7" w14:textId="77777777" w:rsidR="00451E40" w:rsidRPr="006E7D1D" w:rsidRDefault="00451E40" w:rsidP="00451E40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1392" w:rsidRPr="00A56426" w14:paraId="112BD87F" w14:textId="77777777" w:rsidTr="00451E40">
        <w:trPr>
          <w:trHeight w:val="192"/>
        </w:trPr>
        <w:tc>
          <w:tcPr>
            <w:tcW w:w="2689" w:type="dxa"/>
            <w:hideMark/>
          </w:tcPr>
          <w:p w14:paraId="6E0944C5" w14:textId="6B0C0897" w:rsidR="00181392" w:rsidRPr="00A56426" w:rsidRDefault="00181392" w:rsidP="0018139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509EF">
              <w:rPr>
                <w:rFonts w:ascii="Times New Roman" w:hAnsi="Times New Roman"/>
                <w:sz w:val="24"/>
                <w:szCs w:val="24"/>
              </w:rPr>
              <w:t>Difficulty in accepting stat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DC3FE" w14:textId="442ECF0F" w:rsidR="00181392" w:rsidRPr="00021831" w:rsidRDefault="009C34DB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12271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56D4" w14:textId="6F089D64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40CC8" w14:textId="3DCB8CB3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5147E" w14:textId="44E18EF0" w:rsidR="00181392" w:rsidRPr="00FF4020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56426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2C85" w14:textId="20CE1FC2" w:rsidR="00181392" w:rsidRPr="00D36ED9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F4020">
              <w:rPr>
                <w:rFonts w:ascii="Times New Roman" w:hAnsi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AF7A" w14:textId="30E3F75F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2A7E5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EE75" w14:textId="77777777" w:rsidR="00181392" w:rsidRPr="006E7D1D" w:rsidRDefault="00181392" w:rsidP="00181392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03A10">
              <w:rPr>
                <w:rFonts w:ascii="Times New Roman" w:hAnsi="Times New Roman"/>
                <w:sz w:val="24"/>
                <w:szCs w:val="24"/>
              </w:rPr>
              <w:t>2.22</w:t>
            </w:r>
          </w:p>
        </w:tc>
      </w:tr>
    </w:tbl>
    <w:p w14:paraId="2F38B026" w14:textId="1A23160B" w:rsidR="008927F5" w:rsidRPr="009C34DB" w:rsidRDefault="008B3B74" w:rsidP="001964AB">
      <w:pPr>
        <w:spacing w:line="256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ZA"/>
        </w:rPr>
      </w:pPr>
      <w:r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Significant p-values are in bold, </w:t>
      </w:r>
      <w:r w:rsidR="00021831" w:rsidRPr="009C34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bdr w:val="none" w:sz="0" w:space="0" w:color="auto" w:frame="1"/>
          <w:lang w:val="en-US" w:eastAsia="en-ZA"/>
        </w:rPr>
        <w:t>C</w:t>
      </w:r>
      <w:r w:rsidR="00D36ED9" w:rsidRPr="009C34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bdr w:val="none" w:sz="0" w:space="0" w:color="auto" w:frame="1"/>
          <w:lang w:val="en-US" w:eastAsia="en-ZA"/>
        </w:rPr>
        <w:t>OR: crude odd-ratio</w:t>
      </w:r>
      <w:r w:rsidR="00D36ED9"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, </w:t>
      </w:r>
      <w:r w:rsidR="00021831"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>A</w:t>
      </w:r>
      <w:r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OR: </w:t>
      </w:r>
      <w:r w:rsidR="00021831"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>Adjusted</w:t>
      </w:r>
      <w:r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 odd-ratio, p: p-</w:t>
      </w:r>
      <w:r w:rsidR="00021831" w:rsidRP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>value</w:t>
      </w:r>
      <w:r w:rsidR="009C34DB">
        <w:rPr>
          <w:rFonts w:ascii="Times New Roman" w:eastAsia="Calibri" w:hAnsi="Times New Roman" w:cs="Times New Roman"/>
          <w:b/>
          <w:sz w:val="20"/>
          <w:szCs w:val="20"/>
          <w:lang w:val="en-ZA"/>
        </w:rPr>
        <w:t xml:space="preserve">, </w:t>
      </w:r>
      <w:bookmarkStart w:id="0" w:name="_Hlk139003133"/>
      <w:r w:rsidR="009C34D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N/n: the overall number of participants in each category/number of the observed, *Overall number of participants not equal to </w:t>
      </w:r>
      <w:r w:rsidR="00505E3B">
        <w:rPr>
          <w:rFonts w:ascii="Times New Roman" w:hAnsi="Times New Roman" w:cs="Times New Roman"/>
          <w:b/>
          <w:bCs/>
          <w:sz w:val="20"/>
          <w:szCs w:val="20"/>
          <w:lang w:val="en-GB"/>
        </w:rPr>
        <w:t>622</w:t>
      </w:r>
      <w:r w:rsidR="009C34D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due to missing data.</w:t>
      </w:r>
      <w:bookmarkEnd w:id="0"/>
    </w:p>
    <w:sectPr w:rsidR="008927F5" w:rsidRPr="009C34DB" w:rsidSect="00615253">
      <w:pgSz w:w="11906" w:h="16838" w:code="9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MjI2sTQytLAwMrZU0lEKTi0uzszPAykwrQUAo0kj1ywAAAA="/>
  </w:docVars>
  <w:rsids>
    <w:rsidRoot w:val="00CD47BE"/>
    <w:rsid w:val="00021831"/>
    <w:rsid w:val="00037EDD"/>
    <w:rsid w:val="00045912"/>
    <w:rsid w:val="00181392"/>
    <w:rsid w:val="001964AB"/>
    <w:rsid w:val="0020000F"/>
    <w:rsid w:val="00314F5B"/>
    <w:rsid w:val="00367AD6"/>
    <w:rsid w:val="00390A42"/>
    <w:rsid w:val="003E77FD"/>
    <w:rsid w:val="00451E40"/>
    <w:rsid w:val="004D5CBD"/>
    <w:rsid w:val="004F1768"/>
    <w:rsid w:val="00505E3B"/>
    <w:rsid w:val="00507C66"/>
    <w:rsid w:val="00543A46"/>
    <w:rsid w:val="00550E69"/>
    <w:rsid w:val="0059372E"/>
    <w:rsid w:val="005D7E34"/>
    <w:rsid w:val="005F6D64"/>
    <w:rsid w:val="00615253"/>
    <w:rsid w:val="006D5C3F"/>
    <w:rsid w:val="007C405E"/>
    <w:rsid w:val="008927F5"/>
    <w:rsid w:val="008B3B74"/>
    <w:rsid w:val="0096243C"/>
    <w:rsid w:val="009944E4"/>
    <w:rsid w:val="009C34DB"/>
    <w:rsid w:val="009D0067"/>
    <w:rsid w:val="00A56426"/>
    <w:rsid w:val="00A95759"/>
    <w:rsid w:val="00AF11F1"/>
    <w:rsid w:val="00B46A12"/>
    <w:rsid w:val="00BB54B4"/>
    <w:rsid w:val="00BC296D"/>
    <w:rsid w:val="00CD47BE"/>
    <w:rsid w:val="00D36ED9"/>
    <w:rsid w:val="00D71657"/>
    <w:rsid w:val="00E172F2"/>
    <w:rsid w:val="00E8685A"/>
    <w:rsid w:val="00EB0EF7"/>
    <w:rsid w:val="00EB2DF6"/>
    <w:rsid w:val="00EB4F2A"/>
    <w:rsid w:val="00FE0430"/>
    <w:rsid w:val="00F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79B30"/>
  <w15:chartTrackingRefBased/>
  <w15:docId w15:val="{5F3CCE4D-3783-4BEE-9A26-189F0D314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CD47BE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59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shore, Anthony</dc:creator>
  <cp:keywords/>
  <dc:description/>
  <cp:lastModifiedBy>Olashore, Anthony</cp:lastModifiedBy>
  <cp:revision>20</cp:revision>
  <dcterms:created xsi:type="dcterms:W3CDTF">2022-05-26T07:05:00Z</dcterms:created>
  <dcterms:modified xsi:type="dcterms:W3CDTF">2023-06-30T11:49:00Z</dcterms:modified>
</cp:coreProperties>
</file>